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4BCA" w14:textId="77777777" w:rsidR="00657F0C" w:rsidRPr="00FE1F02" w:rsidRDefault="00657F0C" w:rsidP="00657F0C">
      <w:pPr>
        <w:rPr>
          <w:rFonts w:cs="Times New Roman"/>
          <w:szCs w:val="24"/>
        </w:rPr>
      </w:pPr>
      <w:r w:rsidRPr="00FE1F02">
        <w:rPr>
          <w:rFonts w:cs="Times New Roman"/>
          <w:szCs w:val="24"/>
        </w:rPr>
        <w:t xml:space="preserve">Table S1: Conjugation frequencies before and after digestion. Ratio = Number of transconjugants (CFU/mL) divided by number of recipients. Numbers are based on an average of three replicates. NTD = No transfer detected. *Isolate 1295 mutated in 2/3 after digestion experiments, and true transconjugants were therefor only observed in a single replicate, hence no SD. </w:t>
      </w:r>
    </w:p>
    <w:tbl>
      <w:tblPr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184"/>
        <w:gridCol w:w="1256"/>
        <w:gridCol w:w="1184"/>
        <w:gridCol w:w="1256"/>
      </w:tblGrid>
      <w:tr w:rsidR="00657F0C" w:rsidRPr="00FE6440" w14:paraId="5C03FA4E" w14:textId="77777777" w:rsidTr="00052C39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5E12" w14:textId="77777777" w:rsidR="00657F0C" w:rsidRPr="00BF3D02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F3D02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C2A3" w14:textId="77777777" w:rsidR="00657F0C" w:rsidRPr="00FE6440" w:rsidRDefault="00657F0C" w:rsidP="00052C3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on-</w:t>
            </w:r>
            <w:proofErr w:type="spellStart"/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digested</w:t>
            </w:r>
            <w:proofErr w:type="spellEnd"/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C8DA" w14:textId="77777777" w:rsidR="00657F0C" w:rsidRPr="00FE6440" w:rsidRDefault="00657F0C" w:rsidP="00052C3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proofErr w:type="spellStart"/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Digested</w:t>
            </w:r>
            <w:proofErr w:type="spellEnd"/>
          </w:p>
        </w:tc>
      </w:tr>
      <w:tr w:rsidR="00657F0C" w:rsidRPr="00FE6440" w14:paraId="209F958F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7B7F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nb-NO"/>
              </w:rPr>
              <w:t xml:space="preserve">ID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85F6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Rati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0B81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SD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253C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Rati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52AE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 xml:space="preserve">SD </w:t>
            </w:r>
          </w:p>
        </w:tc>
      </w:tr>
      <w:tr w:rsidR="00657F0C" w:rsidRPr="00FE6440" w14:paraId="2CABF379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5935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5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F9F5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6.17E-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EC3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07E-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ED60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24DD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716F448D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43D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67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9BF8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658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4C6C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38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B26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39E-04</w:t>
            </w:r>
          </w:p>
        </w:tc>
      </w:tr>
      <w:tr w:rsidR="00657F0C" w:rsidRPr="00FE6440" w14:paraId="68B87C6D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D05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83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112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59E-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57C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42E-0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AAFC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35E-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428A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.29E-03</w:t>
            </w:r>
          </w:p>
        </w:tc>
      </w:tr>
      <w:tr w:rsidR="00657F0C" w:rsidRPr="00FE6440" w14:paraId="2DCF7E22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48B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565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D27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30E-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1E75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05E-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58AE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52E-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CD72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23E-03</w:t>
            </w:r>
          </w:p>
        </w:tc>
      </w:tr>
      <w:tr w:rsidR="00657F0C" w:rsidRPr="00FE6440" w14:paraId="4B9F769A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B19A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703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0CDA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F1F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8AB7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5D3C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4F6A7B67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C77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2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F73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86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F50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01E-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12D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.97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A145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.22E-05</w:t>
            </w:r>
          </w:p>
        </w:tc>
      </w:tr>
      <w:tr w:rsidR="00657F0C" w:rsidRPr="00FE6440" w14:paraId="47709BCC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061E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133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95B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11E-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B87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.26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9A6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5.00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2DD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06E-04</w:t>
            </w:r>
          </w:p>
        </w:tc>
      </w:tr>
      <w:tr w:rsidR="00657F0C" w:rsidRPr="00FE6440" w14:paraId="5D485E74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C34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1295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DF9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90E-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A68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6.42E-0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80D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i/>
                <w:iCs/>
                <w:color w:val="000000"/>
                <w:szCs w:val="24"/>
                <w:lang w:val="nb-NO" w:eastAsia="nb-NO"/>
              </w:rPr>
              <w:t>2.24E-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161F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3FE760B0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750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7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CB02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05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DA2D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14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D10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92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F95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08E-04</w:t>
            </w:r>
          </w:p>
        </w:tc>
      </w:tr>
      <w:tr w:rsidR="00657F0C" w:rsidRPr="00FE6440" w14:paraId="57D21F46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10F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368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8839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E605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3C9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.82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25A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66E-04</w:t>
            </w:r>
          </w:p>
        </w:tc>
      </w:tr>
      <w:tr w:rsidR="00657F0C" w:rsidRPr="00FE6440" w14:paraId="69F1E6AC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AA7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499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FECE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66F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D2BF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BBB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3A38791D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4A8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51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C733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B9EE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D5D3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078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6CE465AE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2F8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7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B17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8.81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6D55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8.81E-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269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8.64E-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C74C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50E-05</w:t>
            </w:r>
          </w:p>
        </w:tc>
      </w:tr>
      <w:tr w:rsidR="00657F0C" w:rsidRPr="00FE6440" w14:paraId="7C66328B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B17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szCs w:val="24"/>
                <w:lang w:val="nb-NO" w:eastAsia="nb-NO"/>
              </w:rPr>
              <w:t>701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A90D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1F8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7226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174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37CB4819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F55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26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9B0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8.38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B9E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8.80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976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18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252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77E-04</w:t>
            </w:r>
          </w:p>
        </w:tc>
      </w:tr>
      <w:tr w:rsidR="00657F0C" w:rsidRPr="00FE6440" w14:paraId="5E8DE9A8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56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29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4352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52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8F0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61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210F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74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147D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75E-05</w:t>
            </w:r>
          </w:p>
        </w:tc>
      </w:tr>
      <w:tr w:rsidR="00657F0C" w:rsidRPr="00FE6440" w14:paraId="50449106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C1C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79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B5E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54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EA0A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28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4A3D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05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E05F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81E-04</w:t>
            </w:r>
          </w:p>
        </w:tc>
      </w:tr>
      <w:tr w:rsidR="00657F0C" w:rsidRPr="00FE6440" w14:paraId="4F47D155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7E6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6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0C7C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CD9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B37B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542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06015886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904F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9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E5C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22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4DF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.66E-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305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8.00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15C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09E-04</w:t>
            </w:r>
          </w:p>
        </w:tc>
      </w:tr>
      <w:tr w:rsidR="00657F0C" w:rsidRPr="00FE6440" w14:paraId="12E79840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CF5D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3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15F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99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EC2A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.40E-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B56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59E-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792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75E-06</w:t>
            </w:r>
          </w:p>
        </w:tc>
      </w:tr>
      <w:tr w:rsidR="00657F0C" w:rsidRPr="00FE6440" w14:paraId="4F7C82E7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82E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65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AAF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59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56B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80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B9B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01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6D2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48E-04</w:t>
            </w:r>
          </w:p>
        </w:tc>
      </w:tr>
      <w:tr w:rsidR="00657F0C" w:rsidRPr="00FE6440" w14:paraId="29B63EDF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BCE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533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7DE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02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F9F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32E-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D278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3FF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61AD2B36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B29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59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88C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03E-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BF7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9.70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002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9.96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0D1F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72E-04</w:t>
            </w:r>
          </w:p>
        </w:tc>
      </w:tr>
      <w:tr w:rsidR="00657F0C" w:rsidRPr="00FE6440" w14:paraId="1EE38838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A55C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A618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5.70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C13B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23E-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DE7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33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092C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8.12E-06</w:t>
            </w:r>
          </w:p>
        </w:tc>
      </w:tr>
      <w:tr w:rsidR="00657F0C" w:rsidRPr="00FE6440" w14:paraId="47CF72C7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9EC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67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978D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C799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2E71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9A8A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681182EF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238A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4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70DF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121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2E6E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0F6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163CD0F8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049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1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A85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6.75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CDC7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5.52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104D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09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3EFA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88E-05</w:t>
            </w:r>
          </w:p>
        </w:tc>
      </w:tr>
      <w:tr w:rsidR="00657F0C" w:rsidRPr="00FE6440" w14:paraId="6DD14302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6CE5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45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6CDF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22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A57E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16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9DA0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29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EE92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.41E-05</w:t>
            </w:r>
          </w:p>
        </w:tc>
      </w:tr>
      <w:tr w:rsidR="00657F0C" w:rsidRPr="00FE6440" w14:paraId="36815DE0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9A3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040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05E-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12D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4.35E-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0EC7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D83C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  <w:tr w:rsidR="00657F0C" w:rsidRPr="00FE6440" w14:paraId="74A41F6A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196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E1F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07E-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1234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55E-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101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2.10E-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E281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3.64E-05</w:t>
            </w:r>
          </w:p>
        </w:tc>
      </w:tr>
      <w:tr w:rsidR="00657F0C" w:rsidRPr="00FE6440" w14:paraId="5D6BA416" w14:textId="77777777" w:rsidTr="00052C39">
        <w:trPr>
          <w:trHeight w:val="31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1A52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105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9C86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8743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F339" w14:textId="77777777" w:rsidR="00657F0C" w:rsidRPr="00FE6440" w:rsidRDefault="00657F0C" w:rsidP="00052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NT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C266" w14:textId="77777777" w:rsidR="00657F0C" w:rsidRPr="00FE6440" w:rsidRDefault="00657F0C" w:rsidP="00052C3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b-NO" w:eastAsia="nb-NO"/>
              </w:rPr>
            </w:pPr>
            <w:r w:rsidRPr="00FE6440">
              <w:rPr>
                <w:rFonts w:eastAsia="Times New Roman" w:cs="Times New Roman"/>
                <w:color w:val="000000"/>
                <w:szCs w:val="24"/>
                <w:lang w:val="nb-NO" w:eastAsia="nb-NO"/>
              </w:rPr>
              <w:t>0.00E+00</w:t>
            </w:r>
          </w:p>
        </w:tc>
      </w:tr>
    </w:tbl>
    <w:p w14:paraId="32C52FE1" w14:textId="77777777" w:rsidR="00AD5378" w:rsidRDefault="00AD5378"/>
    <w:sectPr w:rsidR="00AD5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4F870" w14:textId="77777777" w:rsidR="00657F0C" w:rsidRDefault="00657F0C" w:rsidP="00657F0C">
      <w:pPr>
        <w:spacing w:before="0" w:after="0"/>
      </w:pPr>
      <w:r>
        <w:separator/>
      </w:r>
    </w:p>
  </w:endnote>
  <w:endnote w:type="continuationSeparator" w:id="0">
    <w:p w14:paraId="6534426E" w14:textId="77777777" w:rsidR="00657F0C" w:rsidRDefault="00657F0C" w:rsidP="00657F0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31A30" w14:textId="77777777" w:rsidR="00657F0C" w:rsidRDefault="00657F0C" w:rsidP="00657F0C">
      <w:pPr>
        <w:spacing w:before="0" w:after="0"/>
      </w:pPr>
      <w:r>
        <w:separator/>
      </w:r>
    </w:p>
  </w:footnote>
  <w:footnote w:type="continuationSeparator" w:id="0">
    <w:p w14:paraId="1C7B5907" w14:textId="77777777" w:rsidR="00657F0C" w:rsidRDefault="00657F0C" w:rsidP="00657F0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0C"/>
    <w:rsid w:val="00657F0C"/>
    <w:rsid w:val="00AD5378"/>
    <w:rsid w:val="00B019A3"/>
    <w:rsid w:val="00C7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AEE643"/>
  <w15:chartTrackingRefBased/>
  <w15:docId w15:val="{5D3F2B3B-D3D6-4083-BC53-64078750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F0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Lund Witsø</dc:creator>
  <cp:keywords/>
  <dc:description/>
  <cp:lastModifiedBy>Ingun Lund Witsø</cp:lastModifiedBy>
  <cp:revision>1</cp:revision>
  <dcterms:created xsi:type="dcterms:W3CDTF">2023-01-13T09:52:00Z</dcterms:created>
  <dcterms:modified xsi:type="dcterms:W3CDTF">2023-01-1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1-13T09:52:3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8d48785-9c76-449c-aa87-979b45566740</vt:lpwstr>
  </property>
  <property fmtid="{D5CDD505-2E9C-101B-9397-08002B2CF9AE}" pid="8" name="MSIP_Label_d0484126-3486-41a9-802e-7f1e2277276c_ContentBits">
    <vt:lpwstr>0</vt:lpwstr>
  </property>
</Properties>
</file>